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bookmarkStart w:id="0" w:name="OLE_LINK344"/>
      <w:bookmarkStart w:id="1" w:name="OLE_LINK343"/>
      <w:bookmarkEnd w:id="0"/>
      <w:bookmarkEnd w:id="1"/>
      <w:r>
        <w:rPr>
          <w:rFonts w:cs="Times New Roman" w:ascii="Times New Roman" w:hAnsi="Times New Roman"/>
          <w:b/>
          <w:bCs/>
          <w:sz w:val="18"/>
          <w:szCs w:val="18"/>
        </w:rPr>
        <w:t>Table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S</w:t>
      </w:r>
      <w:r>
        <w:rPr>
          <w:rFonts w:cs="Times New Roman" w:ascii="Times New Roman" w:hAnsi="Times New Roman"/>
          <w:b/>
          <w:bCs/>
          <w:sz w:val="18"/>
          <w:szCs w:val="18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 </w:t>
      </w:r>
      <w:r>
        <w:rPr>
          <w:rFonts w:cs="Times New Roman" w:ascii="Times New Roman" w:hAnsi="Times New Roman"/>
          <w:b/>
          <w:bCs/>
          <w:sz w:val="18"/>
          <w:szCs w:val="18"/>
        </w:rPr>
        <w:t>Species used to construct the phylogenetic relationships along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with GenBank accession numbers.</w:t>
      </w:r>
    </w:p>
    <w:tbl>
      <w:tblPr>
        <w:tblW w:w="9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490"/>
        <w:gridCol w:w="2355"/>
        <w:gridCol w:w="2178"/>
        <w:gridCol w:w="102"/>
        <w:gridCol w:w="2096"/>
        <w:gridCol w:w="102"/>
      </w:tblGrid>
      <w:tr>
        <w:trPr>
          <w:tblHeader w:val="true"/>
          <w:trHeight w:val="283" w:hRule="exact"/>
        </w:trPr>
        <w:tc>
          <w:tcPr>
            <w:tcW w:w="14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der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2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228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727" w:firstLine="72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Bank accession number</w:t>
            </w:r>
          </w:p>
        </w:tc>
        <w:tc>
          <w:tcPr>
            <w:tcW w:w="219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-727" w:firstLine="72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s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pter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Myrmeleontidae</w:t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Myrmeleon immanis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"/>
            <w:bookmarkStart w:id="3" w:name="OLE_LINK1"/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M216750</w:t>
            </w:r>
            <w:bookmarkEnd w:id="2"/>
            <w:bookmarkEnd w:id="3"/>
          </w:p>
        </w:tc>
        <w:tc>
          <w:tcPr>
            <w:tcW w:w="21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Zhang &amp; Wang., 2016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Epacanthaclisis banksi 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F701327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Cheng et al., 2015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Gatzara jezoensi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Y364372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Zhang &amp; Yang, 2017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Bullanga florida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X369241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Lan et al., 2016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Dendroleon pantherinu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68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2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Chrysop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Apochrysa matsumurae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AP011624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Haruyama et al., 2011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Chrysoperla nipponensi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AP011623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Haruyama et al., 2011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4" w:name="OLE_LINK281"/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Chrysopa pallens</w:t>
            </w:r>
            <w:bookmarkEnd w:id="4"/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JX033119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He et al., 2012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  <w:bookmarkStart w:id="5" w:name="_Hlk521058493"/>
            <w:bookmarkStart w:id="6" w:name="OLE_LINK424"/>
            <w:bookmarkStart w:id="7" w:name="OLE_LINK423"/>
            <w:bookmarkStart w:id="8" w:name="_Hlk521058493"/>
            <w:bookmarkStart w:id="9" w:name="OLE_LINK424"/>
            <w:bookmarkStart w:id="10" w:name="OLE_LINK423"/>
            <w:bookmarkEnd w:id="8"/>
            <w:bookmarkEnd w:id="9"/>
            <w:bookmarkEnd w:id="10"/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Chrysoperla externa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U877169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bookmarkStart w:id="11" w:name="OLE_LINK426"/>
            <w:bookmarkStart w:id="12" w:name="OLE_LINK425"/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 xml:space="preserve">Directly </w:t>
            </w:r>
            <w:bookmarkStart w:id="13" w:name="OLE_LINK422"/>
            <w:bookmarkStart w:id="14" w:name="OLE_LINK421"/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submitted</w:t>
            </w:r>
            <w:bookmarkEnd w:id="11"/>
            <w:bookmarkEnd w:id="12"/>
            <w:bookmarkEnd w:id="13"/>
            <w:bookmarkEnd w:id="14"/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 xml:space="preserve">Nothochrysa </w:t>
            </w: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sp.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P264630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Directly submitted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Nothancyla verreauxi 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P264629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Directly submitted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Abachrysa eureka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Y587199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Jiang et al., 2017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calaph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Ascalohybris subjacen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758703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left="-69" w:firstLine="6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Cheng et al., 2014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 xml:space="preserve">Ascaloptynx appendiculatus 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171324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left="1" w:right="-317" w:hanging="10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Beckenbach &amp; Steward, 2008</w:t>
            </w:r>
          </w:p>
        </w:tc>
        <w:tc>
          <w:tcPr>
            <w:tcW w:w="1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Libelloides macaroniu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669150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Negrisolo et al., 2011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Suhpalacsa longialata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H361300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Ithon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Polystoechotes punctatu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FJ171325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Beckenbach et al., 2008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Oliarces clara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90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Fontecilla graphicu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72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Hemerobi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Neuronema laminatum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R078257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jc w:val="left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Zhao et al., 2016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Drepanepteryx phalaenoide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87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Micromus</w:t>
            </w: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 xml:space="preserve"> sp.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75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Osmyl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Thyridosmylus langii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C515397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Zhao et al., 2013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Heterosmylus</w:t>
            </w: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 xml:space="preserve"> sp.</w:t>
            </w: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77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Mantisp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Ditaxis biseriata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FJ859906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Cameron et al., 2009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Eumantispa harmandi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80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Rapismat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Rapisma zayuanum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F626447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3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Rapisma xizangense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F626446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3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Psychops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Balmes birmanu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83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Psychopsis coelivaga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82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Nemopter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Chasmoptera huttii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69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Nemoptera coa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79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Beroth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Podallea</w:t>
            </w: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 xml:space="preserve"> sp.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91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Stenobiella</w:t>
            </w: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 xml:space="preserve"> sp.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81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/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Sisyr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Climacia areolari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88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Sisyra nigra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70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Coniopteryg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 xml:space="preserve">Coniopteryx </w:t>
            </w: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sp.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78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Semidalis aleyrodiformi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67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Nevrorth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Nipponeurorthus fuscinervi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76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Nevrorthus apatelio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74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Nymph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Nymphes myrmeleonoide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J461322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Yan et al., 2014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Myiodactylus osmyloide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89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Dilar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Dilar</w:t>
            </w: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 xml:space="preserve"> sp.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T425073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7</w:t>
            </w:r>
          </w:p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exact"/>
        </w:trPr>
        <w:tc>
          <w:tcPr>
            <w:tcW w:w="1406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Megaloptera</w:t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Corydalida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Corydalus cornutu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FJ171323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Beckenbach et al., 2008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Dysmicohermes ingens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KJ806318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Wang et al., 2016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Neochauliodes bowringi</w:t>
            </w:r>
          </w:p>
        </w:tc>
        <w:tc>
          <w:tcPr>
            <w:tcW w:w="2280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JQ351950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Li et al., 2015</w:t>
            </w:r>
          </w:p>
        </w:tc>
      </w:tr>
      <w:tr>
        <w:trPr>
          <w:trHeight w:val="283" w:hRule="exact"/>
        </w:trPr>
        <w:tc>
          <w:tcPr>
            <w:tcW w:w="1406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Sialidae</w:t>
            </w:r>
          </w:p>
        </w:tc>
        <w:tc>
          <w:tcPr>
            <w:tcW w:w="235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楷体" w:cs="Times New Roman"/>
                <w:bCs/>
                <w:i/>
                <w:i/>
                <w:i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i/>
                <w:iCs/>
                <w:sz w:val="18"/>
                <w:szCs w:val="18"/>
                <w:shd w:fill="FFFFFF" w:val="clear"/>
              </w:rPr>
              <w:t>Sialis hamata</w:t>
            </w:r>
          </w:p>
        </w:tc>
        <w:tc>
          <w:tcPr>
            <w:tcW w:w="22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FJ859905</w:t>
            </w:r>
          </w:p>
        </w:tc>
        <w:tc>
          <w:tcPr>
            <w:tcW w:w="219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ind w:hanging="1"/>
              <w:rPr>
                <w:rFonts w:ascii="Times New Roman" w:hAnsi="Times New Roman" w:eastAsia="楷体" w:cs="Times New Roman"/>
                <w:bCs/>
                <w:sz w:val="18"/>
                <w:szCs w:val="18"/>
                <w:shd w:fill="FFFFFF" w:val="clear"/>
              </w:rPr>
            </w:pPr>
            <w:r>
              <w:rPr>
                <w:rFonts w:eastAsia="楷体" w:cs="Times New Roman" w:ascii="Times New Roman" w:hAnsi="Times New Roman"/>
                <w:bCs/>
                <w:sz w:val="18"/>
                <w:szCs w:val="18"/>
                <w:shd w:fill="FFFFFF" w:val="clear"/>
              </w:rPr>
              <w:t>Cameron et al., 2009</w:t>
            </w:r>
          </w:p>
        </w:tc>
      </w:tr>
    </w:tbl>
    <w:p>
      <w:pPr>
        <w:pStyle w:val="Normal"/>
        <w:spacing w:before="0" w:after="160"/>
        <w:rPr>
          <w:rFonts w:ascii="宋体;SimSun" w:hAnsi="宋体;SimSun" w:cs="宋体;SimSun"/>
          <w:bCs/>
          <w:sz w:val="24"/>
          <w:shd w:fill="FFFFFF" w:val="clear"/>
        </w:rPr>
      </w:pPr>
      <w:r>
        <w:rPr>
          <w:rFonts w:cs="宋体;SimSun" w:ascii="宋体;SimSun" w:hAnsi="宋体;SimSun"/>
          <w:bCs/>
          <w:sz w:val="24"/>
          <w:shd w:fill="FFFFFF" w:val="clear"/>
        </w:rPr>
      </w:r>
      <w:bookmarkStart w:id="15" w:name="OLE_LINK344"/>
      <w:bookmarkStart w:id="16" w:name="OLE_LINK343"/>
      <w:bookmarkStart w:id="17" w:name="_GoBack"/>
      <w:bookmarkStart w:id="18" w:name="OLE_LINK344"/>
      <w:bookmarkStart w:id="19" w:name="OLE_LINK343"/>
      <w:bookmarkStart w:id="20" w:name="_GoBack"/>
      <w:bookmarkEnd w:id="18"/>
      <w:bookmarkEnd w:id="19"/>
      <w:bookmarkEnd w:id="20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00:48:00Z</dcterms:created>
  <dc:creator>Explorer</dc:creator>
  <dc:description/>
  <dc:language>en-US</dc:language>
  <cp:lastModifiedBy>Administrator</cp:lastModifiedBy>
  <dcterms:modified xsi:type="dcterms:W3CDTF">2018-09-26T00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